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B7BAA" w14:textId="77777777" w:rsidR="00B511EC" w:rsidRPr="00161D35" w:rsidRDefault="00B511EC" w:rsidP="00B511E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61D35">
        <w:rPr>
          <w:rFonts w:ascii="Times New Roman" w:hAnsi="Times New Roman" w:cs="Times New Roman"/>
          <w:b/>
          <w:sz w:val="24"/>
          <w:szCs w:val="24"/>
          <w:lang w:val="en-GB"/>
        </w:rPr>
        <w:t>Supplementary Methods</w:t>
      </w:r>
    </w:p>
    <w:p w14:paraId="7783DF4D" w14:textId="77777777" w:rsidR="00B511EC" w:rsidRPr="00161D35" w:rsidRDefault="00B511EC" w:rsidP="00B511EC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61D35">
        <w:rPr>
          <w:rFonts w:ascii="Times New Roman" w:hAnsi="Times New Roman" w:cs="Times New Roman"/>
          <w:i/>
          <w:sz w:val="24"/>
          <w:szCs w:val="24"/>
          <w:lang w:val="en-GB"/>
        </w:rPr>
        <w:t>Formulas for PGS prediction</w:t>
      </w:r>
    </w:p>
    <w:p w14:paraId="191A962B" w14:textId="77777777" w:rsidR="00B511EC" w:rsidRPr="00161D35" w:rsidRDefault="00B511EC" w:rsidP="00B511E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161D35">
        <w:rPr>
          <w:rFonts w:ascii="Times New Roman" w:hAnsi="Times New Roman" w:cs="Times New Roman"/>
          <w:iCs/>
          <w:sz w:val="24"/>
          <w:szCs w:val="24"/>
          <w:lang w:val="en-GB"/>
        </w:rPr>
        <w:t>PGS were calculated from summary statistics of a UK Biobank GWAS on BW (</w:t>
      </w:r>
      <w:r w:rsidRPr="00161D35">
        <w:rPr>
          <w:rFonts w:ascii="Times New Roman" w:hAnsi="Times New Roman" w:cs="Times New Roman"/>
          <w:iCs/>
          <w:sz w:val="24"/>
          <w:szCs w:val="24"/>
        </w:rPr>
        <w:t>http://www.nealelab.is/uk-biobank/</w:t>
      </w:r>
      <w:r w:rsidRPr="00161D35">
        <w:rPr>
          <w:rFonts w:ascii="Times New Roman" w:hAnsi="Times New Roman" w:cs="Times New Roman"/>
          <w:iCs/>
          <w:sz w:val="24"/>
          <w:szCs w:val="24"/>
          <w:lang w:val="en-GB"/>
        </w:rPr>
        <w:t>) and were used to predict BW in NTR twins and singletons.</w:t>
      </w:r>
    </w:p>
    <w:p w14:paraId="2BFFB994" w14:textId="77777777" w:rsidR="00B511EC" w:rsidRPr="00161D35" w:rsidRDefault="00B511EC" w:rsidP="00B511E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161D35">
        <w:rPr>
          <w:rFonts w:ascii="Times New Roman" w:hAnsi="Times New Roman" w:cs="Times New Roman"/>
          <w:iCs/>
          <w:sz w:val="24"/>
          <w:szCs w:val="24"/>
          <w:lang w:val="en-GB"/>
        </w:rPr>
        <w:t>The formula below was used to evaluate the prediction in twins and singletons separately:</w:t>
      </w:r>
    </w:p>
    <w:p w14:paraId="0C7F20F6" w14:textId="77777777" w:rsidR="00B511EC" w:rsidRPr="00161D35" w:rsidRDefault="00B511EC" w:rsidP="00B511EC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proofErr w:type="spellStart"/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W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raw</w:t>
      </w:r>
      <w:proofErr w:type="spellEnd"/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~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 xml:space="preserve">Genomic PCs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Sex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Gestational age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 xml:space="preserve">Year of birth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 xml:space="preserve">PGS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Genotyping platform</w:t>
      </w:r>
    </w:p>
    <w:p w14:paraId="042027B5" w14:textId="77777777" w:rsidR="00B511EC" w:rsidRPr="00161D35" w:rsidRDefault="00B511EC" w:rsidP="00B511EC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609FEFEB" w14:textId="77777777" w:rsidR="00B511EC" w:rsidRPr="00161D35" w:rsidRDefault="00B511EC" w:rsidP="00B511E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161D35">
        <w:rPr>
          <w:rFonts w:ascii="Times New Roman" w:hAnsi="Times New Roman" w:cs="Times New Roman"/>
          <w:iCs/>
          <w:sz w:val="24"/>
          <w:szCs w:val="24"/>
          <w:lang w:val="en-GB"/>
        </w:rPr>
        <w:t>The formula below was used to evaluate the prediction in the entire target sample (twins and singletons) using BW category as the response. In this model, we included a main effect of twin status and an interaction term between twin status and the PGS.</w:t>
      </w:r>
    </w:p>
    <w:p w14:paraId="72C3E7CE" w14:textId="77777777" w:rsidR="00B511EC" w:rsidRPr="00161D35" w:rsidRDefault="00B511EC" w:rsidP="00B511E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161D35">
        <w:rPr>
          <w:rFonts w:ascii="Times New Roman" w:hAnsi="Times New Roman" w:cs="Times New Roman"/>
          <w:iCs/>
          <w:sz w:val="24"/>
          <w:szCs w:val="24"/>
        </w:rPr>
        <w:t>For prediction in the full target sample using BW category:</w:t>
      </w:r>
    </w:p>
    <w:p w14:paraId="60A0B714" w14:textId="77777777" w:rsidR="00B511EC" w:rsidRPr="00161D35" w:rsidRDefault="00B511EC" w:rsidP="00B511EC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</w:pPr>
      <w:proofErr w:type="spellStart"/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W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category</w:t>
      </w:r>
      <w:proofErr w:type="spellEnd"/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~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 xml:space="preserve">Genomic PCs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Sex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Gestational age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 xml:space="preserve">Year of birth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 xml:space="preserve">PGS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Genotyping platform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Twin status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+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 xml:space="preserve">PGS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* </w:t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sym w:font="Symbol" w:char="F062"/>
      </w:r>
      <w:r w:rsidRPr="00161D35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GB"/>
        </w:rPr>
        <w:t>Twin status</w:t>
      </w:r>
    </w:p>
    <w:p w14:paraId="309E72A3" w14:textId="77777777" w:rsidR="000C2FD0" w:rsidRDefault="00B511EC"/>
    <w:sectPr w:rsidR="000C2FD0" w:rsidSect="0075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1EC"/>
    <w:rsid w:val="00001B9A"/>
    <w:rsid w:val="00013BB4"/>
    <w:rsid w:val="000166A3"/>
    <w:rsid w:val="00024804"/>
    <w:rsid w:val="00030797"/>
    <w:rsid w:val="00060A57"/>
    <w:rsid w:val="0006119E"/>
    <w:rsid w:val="0006156E"/>
    <w:rsid w:val="0007015D"/>
    <w:rsid w:val="00082C52"/>
    <w:rsid w:val="000859C5"/>
    <w:rsid w:val="00085D79"/>
    <w:rsid w:val="0009157F"/>
    <w:rsid w:val="000934C2"/>
    <w:rsid w:val="000952DD"/>
    <w:rsid w:val="00097B04"/>
    <w:rsid w:val="000A1291"/>
    <w:rsid w:val="000A7205"/>
    <w:rsid w:val="000D5F7B"/>
    <w:rsid w:val="000E1C36"/>
    <w:rsid w:val="000F0160"/>
    <w:rsid w:val="000F2214"/>
    <w:rsid w:val="000F35AC"/>
    <w:rsid w:val="000F3C30"/>
    <w:rsid w:val="000F4E5D"/>
    <w:rsid w:val="000F5C3F"/>
    <w:rsid w:val="0010702D"/>
    <w:rsid w:val="00111683"/>
    <w:rsid w:val="0011187B"/>
    <w:rsid w:val="0011290A"/>
    <w:rsid w:val="0011303B"/>
    <w:rsid w:val="0011357F"/>
    <w:rsid w:val="00126FEA"/>
    <w:rsid w:val="00127F50"/>
    <w:rsid w:val="0013196E"/>
    <w:rsid w:val="00132ADD"/>
    <w:rsid w:val="00132F4C"/>
    <w:rsid w:val="001339E3"/>
    <w:rsid w:val="001440AE"/>
    <w:rsid w:val="00150945"/>
    <w:rsid w:val="001511C0"/>
    <w:rsid w:val="001513AD"/>
    <w:rsid w:val="0015327A"/>
    <w:rsid w:val="00153FDF"/>
    <w:rsid w:val="00160058"/>
    <w:rsid w:val="001605B1"/>
    <w:rsid w:val="0016614D"/>
    <w:rsid w:val="00166352"/>
    <w:rsid w:val="00166BD2"/>
    <w:rsid w:val="001700D7"/>
    <w:rsid w:val="00173A97"/>
    <w:rsid w:val="00173DD8"/>
    <w:rsid w:val="001773C6"/>
    <w:rsid w:val="001830F7"/>
    <w:rsid w:val="00184BA3"/>
    <w:rsid w:val="00186F69"/>
    <w:rsid w:val="0018787C"/>
    <w:rsid w:val="00194B75"/>
    <w:rsid w:val="00195CC5"/>
    <w:rsid w:val="001A15F9"/>
    <w:rsid w:val="001A2299"/>
    <w:rsid w:val="001A4AE0"/>
    <w:rsid w:val="001A5685"/>
    <w:rsid w:val="001B1341"/>
    <w:rsid w:val="001B1990"/>
    <w:rsid w:val="001B4802"/>
    <w:rsid w:val="001B7743"/>
    <w:rsid w:val="001C127B"/>
    <w:rsid w:val="001C1759"/>
    <w:rsid w:val="001C6C47"/>
    <w:rsid w:val="001C7485"/>
    <w:rsid w:val="001E6C6F"/>
    <w:rsid w:val="001F1781"/>
    <w:rsid w:val="001F1B28"/>
    <w:rsid w:val="001F1FE3"/>
    <w:rsid w:val="001F2422"/>
    <w:rsid w:val="001F7E8E"/>
    <w:rsid w:val="00204D43"/>
    <w:rsid w:val="0021343F"/>
    <w:rsid w:val="00213E7D"/>
    <w:rsid w:val="00233693"/>
    <w:rsid w:val="00235B2C"/>
    <w:rsid w:val="00236FD0"/>
    <w:rsid w:val="00240310"/>
    <w:rsid w:val="0024586C"/>
    <w:rsid w:val="00251B10"/>
    <w:rsid w:val="00255843"/>
    <w:rsid w:val="00257994"/>
    <w:rsid w:val="00261DEA"/>
    <w:rsid w:val="002663EC"/>
    <w:rsid w:val="00266D4A"/>
    <w:rsid w:val="00270A76"/>
    <w:rsid w:val="00271296"/>
    <w:rsid w:val="00271302"/>
    <w:rsid w:val="00271574"/>
    <w:rsid w:val="002737BD"/>
    <w:rsid w:val="00277D38"/>
    <w:rsid w:val="002800A3"/>
    <w:rsid w:val="00281523"/>
    <w:rsid w:val="0028206A"/>
    <w:rsid w:val="00282F43"/>
    <w:rsid w:val="00284C22"/>
    <w:rsid w:val="00292781"/>
    <w:rsid w:val="002A0AB5"/>
    <w:rsid w:val="002A65B1"/>
    <w:rsid w:val="002B078A"/>
    <w:rsid w:val="002B66F6"/>
    <w:rsid w:val="002B7C05"/>
    <w:rsid w:val="002C7686"/>
    <w:rsid w:val="002D7C1E"/>
    <w:rsid w:val="002E534E"/>
    <w:rsid w:val="002E5DD6"/>
    <w:rsid w:val="002E6711"/>
    <w:rsid w:val="002F1B51"/>
    <w:rsid w:val="002F2347"/>
    <w:rsid w:val="002F2CCD"/>
    <w:rsid w:val="002F5D35"/>
    <w:rsid w:val="002F7946"/>
    <w:rsid w:val="0030002A"/>
    <w:rsid w:val="00313248"/>
    <w:rsid w:val="00317713"/>
    <w:rsid w:val="0032088B"/>
    <w:rsid w:val="0032272C"/>
    <w:rsid w:val="003230D8"/>
    <w:rsid w:val="00323731"/>
    <w:rsid w:val="00325597"/>
    <w:rsid w:val="00325E6D"/>
    <w:rsid w:val="00353D0D"/>
    <w:rsid w:val="00356144"/>
    <w:rsid w:val="00364F2D"/>
    <w:rsid w:val="0036720B"/>
    <w:rsid w:val="0037787D"/>
    <w:rsid w:val="0038008A"/>
    <w:rsid w:val="00390C6C"/>
    <w:rsid w:val="00391485"/>
    <w:rsid w:val="00391C01"/>
    <w:rsid w:val="00395FB9"/>
    <w:rsid w:val="003A0042"/>
    <w:rsid w:val="003A73A3"/>
    <w:rsid w:val="003B0BBF"/>
    <w:rsid w:val="003B23D5"/>
    <w:rsid w:val="003B4D6B"/>
    <w:rsid w:val="003B7079"/>
    <w:rsid w:val="003D5F29"/>
    <w:rsid w:val="003D6656"/>
    <w:rsid w:val="003E37FF"/>
    <w:rsid w:val="003E4F7C"/>
    <w:rsid w:val="003E6B1D"/>
    <w:rsid w:val="003E762F"/>
    <w:rsid w:val="003F0330"/>
    <w:rsid w:val="003F3CC1"/>
    <w:rsid w:val="003F65C2"/>
    <w:rsid w:val="003F68F8"/>
    <w:rsid w:val="00400DAC"/>
    <w:rsid w:val="00403985"/>
    <w:rsid w:val="00404876"/>
    <w:rsid w:val="0041098C"/>
    <w:rsid w:val="004121BE"/>
    <w:rsid w:val="00412E90"/>
    <w:rsid w:val="00413595"/>
    <w:rsid w:val="00416765"/>
    <w:rsid w:val="00423BF5"/>
    <w:rsid w:val="00426587"/>
    <w:rsid w:val="004341AA"/>
    <w:rsid w:val="00442FE5"/>
    <w:rsid w:val="004515C0"/>
    <w:rsid w:val="00452B17"/>
    <w:rsid w:val="00453084"/>
    <w:rsid w:val="00462903"/>
    <w:rsid w:val="00464AAE"/>
    <w:rsid w:val="00467A0F"/>
    <w:rsid w:val="00484B7C"/>
    <w:rsid w:val="00484F58"/>
    <w:rsid w:val="00490F5A"/>
    <w:rsid w:val="00495345"/>
    <w:rsid w:val="004A2654"/>
    <w:rsid w:val="004A745C"/>
    <w:rsid w:val="004B2283"/>
    <w:rsid w:val="004B39B3"/>
    <w:rsid w:val="004B4F3D"/>
    <w:rsid w:val="004C72EF"/>
    <w:rsid w:val="004D016C"/>
    <w:rsid w:val="004D3F7F"/>
    <w:rsid w:val="004D626B"/>
    <w:rsid w:val="004E0414"/>
    <w:rsid w:val="004E35F7"/>
    <w:rsid w:val="004E4679"/>
    <w:rsid w:val="004F611B"/>
    <w:rsid w:val="005018BB"/>
    <w:rsid w:val="00506C55"/>
    <w:rsid w:val="005112E8"/>
    <w:rsid w:val="0051767F"/>
    <w:rsid w:val="00521758"/>
    <w:rsid w:val="005223FB"/>
    <w:rsid w:val="005326C9"/>
    <w:rsid w:val="00534378"/>
    <w:rsid w:val="00541355"/>
    <w:rsid w:val="0054383B"/>
    <w:rsid w:val="00561D25"/>
    <w:rsid w:val="00561F73"/>
    <w:rsid w:val="0056603D"/>
    <w:rsid w:val="00567F4A"/>
    <w:rsid w:val="00570453"/>
    <w:rsid w:val="00572418"/>
    <w:rsid w:val="00573C56"/>
    <w:rsid w:val="00583D52"/>
    <w:rsid w:val="0059355E"/>
    <w:rsid w:val="0059493F"/>
    <w:rsid w:val="00596943"/>
    <w:rsid w:val="005A05B2"/>
    <w:rsid w:val="005A4356"/>
    <w:rsid w:val="005B0F55"/>
    <w:rsid w:val="005B0FC6"/>
    <w:rsid w:val="005B14EC"/>
    <w:rsid w:val="005B4828"/>
    <w:rsid w:val="005B6795"/>
    <w:rsid w:val="005B7EF3"/>
    <w:rsid w:val="005C12F0"/>
    <w:rsid w:val="005C5C1B"/>
    <w:rsid w:val="005C77BB"/>
    <w:rsid w:val="005D3F7B"/>
    <w:rsid w:val="005D61D0"/>
    <w:rsid w:val="005D6B2B"/>
    <w:rsid w:val="005D7B98"/>
    <w:rsid w:val="005F21BF"/>
    <w:rsid w:val="005F386D"/>
    <w:rsid w:val="005F3F0B"/>
    <w:rsid w:val="005F7CE7"/>
    <w:rsid w:val="00601AF0"/>
    <w:rsid w:val="0060496E"/>
    <w:rsid w:val="00605FEA"/>
    <w:rsid w:val="00606387"/>
    <w:rsid w:val="00607D21"/>
    <w:rsid w:val="0061060C"/>
    <w:rsid w:val="006135E0"/>
    <w:rsid w:val="00617D62"/>
    <w:rsid w:val="0062193F"/>
    <w:rsid w:val="00626CAA"/>
    <w:rsid w:val="0063081C"/>
    <w:rsid w:val="00632CCD"/>
    <w:rsid w:val="00634E20"/>
    <w:rsid w:val="0063791D"/>
    <w:rsid w:val="00640D00"/>
    <w:rsid w:val="00645528"/>
    <w:rsid w:val="00650920"/>
    <w:rsid w:val="00652DC7"/>
    <w:rsid w:val="00653742"/>
    <w:rsid w:val="006602AF"/>
    <w:rsid w:val="00661318"/>
    <w:rsid w:val="00666D0C"/>
    <w:rsid w:val="00681BA2"/>
    <w:rsid w:val="006836D7"/>
    <w:rsid w:val="00685840"/>
    <w:rsid w:val="00686729"/>
    <w:rsid w:val="0068785B"/>
    <w:rsid w:val="00692F4D"/>
    <w:rsid w:val="006A6D79"/>
    <w:rsid w:val="006B4CCD"/>
    <w:rsid w:val="006B550B"/>
    <w:rsid w:val="006B616D"/>
    <w:rsid w:val="006C776A"/>
    <w:rsid w:val="006D3338"/>
    <w:rsid w:val="006D6757"/>
    <w:rsid w:val="006D6CC1"/>
    <w:rsid w:val="006D6E72"/>
    <w:rsid w:val="006E28EF"/>
    <w:rsid w:val="006E53D6"/>
    <w:rsid w:val="006E6AC9"/>
    <w:rsid w:val="006F0709"/>
    <w:rsid w:val="006F0E9E"/>
    <w:rsid w:val="006F35FE"/>
    <w:rsid w:val="006F3DD5"/>
    <w:rsid w:val="007022F7"/>
    <w:rsid w:val="0070287F"/>
    <w:rsid w:val="00704899"/>
    <w:rsid w:val="007070BF"/>
    <w:rsid w:val="007117F8"/>
    <w:rsid w:val="00711CB7"/>
    <w:rsid w:val="00711D76"/>
    <w:rsid w:val="007223A8"/>
    <w:rsid w:val="007328C5"/>
    <w:rsid w:val="00746868"/>
    <w:rsid w:val="00754ED8"/>
    <w:rsid w:val="0075599C"/>
    <w:rsid w:val="00755A48"/>
    <w:rsid w:val="00756F53"/>
    <w:rsid w:val="00757D8A"/>
    <w:rsid w:val="007610A9"/>
    <w:rsid w:val="00762799"/>
    <w:rsid w:val="00763101"/>
    <w:rsid w:val="0077005F"/>
    <w:rsid w:val="00774714"/>
    <w:rsid w:val="007750A3"/>
    <w:rsid w:val="007801CD"/>
    <w:rsid w:val="007821F4"/>
    <w:rsid w:val="00784400"/>
    <w:rsid w:val="00790D76"/>
    <w:rsid w:val="007912BA"/>
    <w:rsid w:val="00791653"/>
    <w:rsid w:val="00792D40"/>
    <w:rsid w:val="00795096"/>
    <w:rsid w:val="00795BAE"/>
    <w:rsid w:val="007A5AC4"/>
    <w:rsid w:val="007B2EA5"/>
    <w:rsid w:val="007C0636"/>
    <w:rsid w:val="007C1686"/>
    <w:rsid w:val="007C309D"/>
    <w:rsid w:val="007C4347"/>
    <w:rsid w:val="007C64BE"/>
    <w:rsid w:val="007D3F01"/>
    <w:rsid w:val="007D6876"/>
    <w:rsid w:val="007E61CE"/>
    <w:rsid w:val="007E77B7"/>
    <w:rsid w:val="007F15E8"/>
    <w:rsid w:val="007F2513"/>
    <w:rsid w:val="007F4C50"/>
    <w:rsid w:val="007F4CFE"/>
    <w:rsid w:val="008053D6"/>
    <w:rsid w:val="00805AA9"/>
    <w:rsid w:val="00813F8E"/>
    <w:rsid w:val="0081699E"/>
    <w:rsid w:val="008207C8"/>
    <w:rsid w:val="008301F1"/>
    <w:rsid w:val="00841931"/>
    <w:rsid w:val="00841C82"/>
    <w:rsid w:val="00841D04"/>
    <w:rsid w:val="008429EF"/>
    <w:rsid w:val="00843590"/>
    <w:rsid w:val="00844A0B"/>
    <w:rsid w:val="00845C74"/>
    <w:rsid w:val="00847EF9"/>
    <w:rsid w:val="00854FDE"/>
    <w:rsid w:val="008557D2"/>
    <w:rsid w:val="0085623D"/>
    <w:rsid w:val="00865B5C"/>
    <w:rsid w:val="0086615C"/>
    <w:rsid w:val="00871630"/>
    <w:rsid w:val="00877CD2"/>
    <w:rsid w:val="00880271"/>
    <w:rsid w:val="0088086A"/>
    <w:rsid w:val="00882021"/>
    <w:rsid w:val="00891510"/>
    <w:rsid w:val="00891531"/>
    <w:rsid w:val="0089715A"/>
    <w:rsid w:val="008A2643"/>
    <w:rsid w:val="008A5250"/>
    <w:rsid w:val="008B1DC0"/>
    <w:rsid w:val="008B3EBA"/>
    <w:rsid w:val="008B42C3"/>
    <w:rsid w:val="008B6767"/>
    <w:rsid w:val="008C5779"/>
    <w:rsid w:val="008D1F67"/>
    <w:rsid w:val="008D2C18"/>
    <w:rsid w:val="008D51C2"/>
    <w:rsid w:val="008D6B59"/>
    <w:rsid w:val="008D74AD"/>
    <w:rsid w:val="008E0AD3"/>
    <w:rsid w:val="008E146C"/>
    <w:rsid w:val="008E253D"/>
    <w:rsid w:val="008E2998"/>
    <w:rsid w:val="008E7D2E"/>
    <w:rsid w:val="008F09FD"/>
    <w:rsid w:val="008F115A"/>
    <w:rsid w:val="008F576E"/>
    <w:rsid w:val="008F5AE2"/>
    <w:rsid w:val="00901E4D"/>
    <w:rsid w:val="00916EB5"/>
    <w:rsid w:val="00921D69"/>
    <w:rsid w:val="00925A36"/>
    <w:rsid w:val="00925B35"/>
    <w:rsid w:val="00932DAE"/>
    <w:rsid w:val="00936962"/>
    <w:rsid w:val="00937164"/>
    <w:rsid w:val="0094144D"/>
    <w:rsid w:val="00947ADA"/>
    <w:rsid w:val="0095418D"/>
    <w:rsid w:val="009547D3"/>
    <w:rsid w:val="00961A94"/>
    <w:rsid w:val="00963AF3"/>
    <w:rsid w:val="0096406C"/>
    <w:rsid w:val="00966236"/>
    <w:rsid w:val="0098048A"/>
    <w:rsid w:val="00987ADE"/>
    <w:rsid w:val="009910DD"/>
    <w:rsid w:val="00992C51"/>
    <w:rsid w:val="009A114E"/>
    <w:rsid w:val="009A1401"/>
    <w:rsid w:val="009A3B6B"/>
    <w:rsid w:val="009A5F2E"/>
    <w:rsid w:val="009B3F8A"/>
    <w:rsid w:val="009B5009"/>
    <w:rsid w:val="009C054D"/>
    <w:rsid w:val="009C313D"/>
    <w:rsid w:val="009D0971"/>
    <w:rsid w:val="009E394B"/>
    <w:rsid w:val="009E4DD8"/>
    <w:rsid w:val="009F0110"/>
    <w:rsid w:val="009F0793"/>
    <w:rsid w:val="009F2326"/>
    <w:rsid w:val="009F7DFE"/>
    <w:rsid w:val="00A02E1A"/>
    <w:rsid w:val="00A03491"/>
    <w:rsid w:val="00A06A37"/>
    <w:rsid w:val="00A1108D"/>
    <w:rsid w:val="00A1588A"/>
    <w:rsid w:val="00A22080"/>
    <w:rsid w:val="00A2463E"/>
    <w:rsid w:val="00A24D35"/>
    <w:rsid w:val="00A24DDB"/>
    <w:rsid w:val="00A27A8D"/>
    <w:rsid w:val="00A30878"/>
    <w:rsid w:val="00A311A0"/>
    <w:rsid w:val="00A31783"/>
    <w:rsid w:val="00A418A3"/>
    <w:rsid w:val="00A42F86"/>
    <w:rsid w:val="00A43891"/>
    <w:rsid w:val="00A47544"/>
    <w:rsid w:val="00A5395C"/>
    <w:rsid w:val="00A571B4"/>
    <w:rsid w:val="00A60956"/>
    <w:rsid w:val="00A61B65"/>
    <w:rsid w:val="00A6307B"/>
    <w:rsid w:val="00A82DFF"/>
    <w:rsid w:val="00A8361E"/>
    <w:rsid w:val="00A85B36"/>
    <w:rsid w:val="00A85FDD"/>
    <w:rsid w:val="00A87B8D"/>
    <w:rsid w:val="00A94E9F"/>
    <w:rsid w:val="00AA1042"/>
    <w:rsid w:val="00AB0154"/>
    <w:rsid w:val="00AB015D"/>
    <w:rsid w:val="00AB2A07"/>
    <w:rsid w:val="00AB7886"/>
    <w:rsid w:val="00AC6283"/>
    <w:rsid w:val="00AD30B4"/>
    <w:rsid w:val="00AD4C40"/>
    <w:rsid w:val="00AD69C4"/>
    <w:rsid w:val="00AE169B"/>
    <w:rsid w:val="00AE2550"/>
    <w:rsid w:val="00AE4661"/>
    <w:rsid w:val="00AE6044"/>
    <w:rsid w:val="00AE7191"/>
    <w:rsid w:val="00AF035B"/>
    <w:rsid w:val="00AF28F2"/>
    <w:rsid w:val="00AF6FD0"/>
    <w:rsid w:val="00B032CF"/>
    <w:rsid w:val="00B043D6"/>
    <w:rsid w:val="00B07683"/>
    <w:rsid w:val="00B07B25"/>
    <w:rsid w:val="00B16962"/>
    <w:rsid w:val="00B20A37"/>
    <w:rsid w:val="00B21547"/>
    <w:rsid w:val="00B30080"/>
    <w:rsid w:val="00B30331"/>
    <w:rsid w:val="00B31532"/>
    <w:rsid w:val="00B3362B"/>
    <w:rsid w:val="00B37238"/>
    <w:rsid w:val="00B40F4B"/>
    <w:rsid w:val="00B43362"/>
    <w:rsid w:val="00B511EC"/>
    <w:rsid w:val="00B52A91"/>
    <w:rsid w:val="00B533A7"/>
    <w:rsid w:val="00B57CC9"/>
    <w:rsid w:val="00B654F4"/>
    <w:rsid w:val="00B66118"/>
    <w:rsid w:val="00B70314"/>
    <w:rsid w:val="00B70E61"/>
    <w:rsid w:val="00B74969"/>
    <w:rsid w:val="00B750F8"/>
    <w:rsid w:val="00B80CD2"/>
    <w:rsid w:val="00B8427B"/>
    <w:rsid w:val="00B97DE1"/>
    <w:rsid w:val="00BA05BF"/>
    <w:rsid w:val="00BA3261"/>
    <w:rsid w:val="00BA5BD0"/>
    <w:rsid w:val="00BA6775"/>
    <w:rsid w:val="00BB05F8"/>
    <w:rsid w:val="00BB54DD"/>
    <w:rsid w:val="00BB608C"/>
    <w:rsid w:val="00BC1A27"/>
    <w:rsid w:val="00BC1F93"/>
    <w:rsid w:val="00BC43CA"/>
    <w:rsid w:val="00BD0F77"/>
    <w:rsid w:val="00BD337A"/>
    <w:rsid w:val="00BD6768"/>
    <w:rsid w:val="00BF2FBE"/>
    <w:rsid w:val="00BF3C19"/>
    <w:rsid w:val="00BF5F74"/>
    <w:rsid w:val="00BF6C57"/>
    <w:rsid w:val="00BF7668"/>
    <w:rsid w:val="00C10712"/>
    <w:rsid w:val="00C11A3F"/>
    <w:rsid w:val="00C13350"/>
    <w:rsid w:val="00C20BC8"/>
    <w:rsid w:val="00C21ABC"/>
    <w:rsid w:val="00C25690"/>
    <w:rsid w:val="00C25B9B"/>
    <w:rsid w:val="00C27B7D"/>
    <w:rsid w:val="00C31830"/>
    <w:rsid w:val="00C33B76"/>
    <w:rsid w:val="00C33C7B"/>
    <w:rsid w:val="00C36F61"/>
    <w:rsid w:val="00C43984"/>
    <w:rsid w:val="00C473AE"/>
    <w:rsid w:val="00C52C17"/>
    <w:rsid w:val="00C55DE9"/>
    <w:rsid w:val="00C578F1"/>
    <w:rsid w:val="00C61385"/>
    <w:rsid w:val="00C66F21"/>
    <w:rsid w:val="00C679C0"/>
    <w:rsid w:val="00C67A76"/>
    <w:rsid w:val="00C70BA5"/>
    <w:rsid w:val="00C754ED"/>
    <w:rsid w:val="00C829A5"/>
    <w:rsid w:val="00C83FED"/>
    <w:rsid w:val="00C92E38"/>
    <w:rsid w:val="00C93524"/>
    <w:rsid w:val="00C94FDE"/>
    <w:rsid w:val="00CB09AE"/>
    <w:rsid w:val="00CB2217"/>
    <w:rsid w:val="00CB3BB3"/>
    <w:rsid w:val="00CB3CC4"/>
    <w:rsid w:val="00CB44BF"/>
    <w:rsid w:val="00CB44EF"/>
    <w:rsid w:val="00CB4740"/>
    <w:rsid w:val="00CC3D9A"/>
    <w:rsid w:val="00CC6A8C"/>
    <w:rsid w:val="00CC76D0"/>
    <w:rsid w:val="00CD016E"/>
    <w:rsid w:val="00CD4F62"/>
    <w:rsid w:val="00CE004C"/>
    <w:rsid w:val="00CE1872"/>
    <w:rsid w:val="00CE61A3"/>
    <w:rsid w:val="00CF635A"/>
    <w:rsid w:val="00CF7782"/>
    <w:rsid w:val="00D019BA"/>
    <w:rsid w:val="00D02BF9"/>
    <w:rsid w:val="00D04872"/>
    <w:rsid w:val="00D0604B"/>
    <w:rsid w:val="00D10DF7"/>
    <w:rsid w:val="00D17898"/>
    <w:rsid w:val="00D24629"/>
    <w:rsid w:val="00D31302"/>
    <w:rsid w:val="00D37781"/>
    <w:rsid w:val="00D37867"/>
    <w:rsid w:val="00D40B69"/>
    <w:rsid w:val="00D52DB0"/>
    <w:rsid w:val="00D705CB"/>
    <w:rsid w:val="00D7260A"/>
    <w:rsid w:val="00D72B6B"/>
    <w:rsid w:val="00D8004D"/>
    <w:rsid w:val="00D81AAC"/>
    <w:rsid w:val="00D81E01"/>
    <w:rsid w:val="00D84673"/>
    <w:rsid w:val="00D86448"/>
    <w:rsid w:val="00D9156F"/>
    <w:rsid w:val="00D964D8"/>
    <w:rsid w:val="00D979FA"/>
    <w:rsid w:val="00DA2015"/>
    <w:rsid w:val="00DA2267"/>
    <w:rsid w:val="00DA50CE"/>
    <w:rsid w:val="00DB2EE2"/>
    <w:rsid w:val="00DB53B0"/>
    <w:rsid w:val="00DD240D"/>
    <w:rsid w:val="00DD2497"/>
    <w:rsid w:val="00DD27CA"/>
    <w:rsid w:val="00DD3807"/>
    <w:rsid w:val="00DD5B75"/>
    <w:rsid w:val="00DD60F7"/>
    <w:rsid w:val="00DE13F2"/>
    <w:rsid w:val="00DE2E34"/>
    <w:rsid w:val="00DE34B7"/>
    <w:rsid w:val="00DE6136"/>
    <w:rsid w:val="00DE61B5"/>
    <w:rsid w:val="00DF729F"/>
    <w:rsid w:val="00DF7A4D"/>
    <w:rsid w:val="00E039C3"/>
    <w:rsid w:val="00E03E61"/>
    <w:rsid w:val="00E0654A"/>
    <w:rsid w:val="00E07CD5"/>
    <w:rsid w:val="00E10702"/>
    <w:rsid w:val="00E1699D"/>
    <w:rsid w:val="00E17B15"/>
    <w:rsid w:val="00E22AB9"/>
    <w:rsid w:val="00E268C8"/>
    <w:rsid w:val="00E3138D"/>
    <w:rsid w:val="00E3404D"/>
    <w:rsid w:val="00E37825"/>
    <w:rsid w:val="00E401AC"/>
    <w:rsid w:val="00E40D9A"/>
    <w:rsid w:val="00E47CC5"/>
    <w:rsid w:val="00E55E91"/>
    <w:rsid w:val="00E63C80"/>
    <w:rsid w:val="00E73FCE"/>
    <w:rsid w:val="00E829F4"/>
    <w:rsid w:val="00E83566"/>
    <w:rsid w:val="00E83C37"/>
    <w:rsid w:val="00E86B4F"/>
    <w:rsid w:val="00E87179"/>
    <w:rsid w:val="00E936DF"/>
    <w:rsid w:val="00E94D32"/>
    <w:rsid w:val="00E95A38"/>
    <w:rsid w:val="00EA099D"/>
    <w:rsid w:val="00EA1DAE"/>
    <w:rsid w:val="00EA3063"/>
    <w:rsid w:val="00EA664B"/>
    <w:rsid w:val="00EB279C"/>
    <w:rsid w:val="00EB27EB"/>
    <w:rsid w:val="00EB397E"/>
    <w:rsid w:val="00EB4D50"/>
    <w:rsid w:val="00EB78C0"/>
    <w:rsid w:val="00EC6EBA"/>
    <w:rsid w:val="00EE6DEB"/>
    <w:rsid w:val="00EE7EF9"/>
    <w:rsid w:val="00EF0EC9"/>
    <w:rsid w:val="00EF1F3B"/>
    <w:rsid w:val="00F0326D"/>
    <w:rsid w:val="00F06808"/>
    <w:rsid w:val="00F10A6E"/>
    <w:rsid w:val="00F1336B"/>
    <w:rsid w:val="00F139E1"/>
    <w:rsid w:val="00F14C81"/>
    <w:rsid w:val="00F22D12"/>
    <w:rsid w:val="00F34F11"/>
    <w:rsid w:val="00F416B2"/>
    <w:rsid w:val="00F43464"/>
    <w:rsid w:val="00F5395A"/>
    <w:rsid w:val="00F54C11"/>
    <w:rsid w:val="00F62D52"/>
    <w:rsid w:val="00F80527"/>
    <w:rsid w:val="00F81F01"/>
    <w:rsid w:val="00F85C38"/>
    <w:rsid w:val="00F92619"/>
    <w:rsid w:val="00F92DC6"/>
    <w:rsid w:val="00FA4188"/>
    <w:rsid w:val="00FA5CB1"/>
    <w:rsid w:val="00FB3669"/>
    <w:rsid w:val="00FB3902"/>
    <w:rsid w:val="00FB461F"/>
    <w:rsid w:val="00FB756B"/>
    <w:rsid w:val="00FC4524"/>
    <w:rsid w:val="00FC7F22"/>
    <w:rsid w:val="00FD1AA4"/>
    <w:rsid w:val="00FD5B8C"/>
    <w:rsid w:val="00FE3E78"/>
    <w:rsid w:val="00FE617E"/>
    <w:rsid w:val="00FF02FE"/>
    <w:rsid w:val="00FF1305"/>
    <w:rsid w:val="00FF3A36"/>
    <w:rsid w:val="00FF4547"/>
    <w:rsid w:val="00FF4E03"/>
    <w:rsid w:val="00FF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DE7ED"/>
  <w15:chartTrackingRefBased/>
  <w15:docId w15:val="{021081C8-ABE8-704F-A3A0-44D70BA61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EC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eck</dc:creator>
  <cp:keywords/>
  <dc:description/>
  <cp:lastModifiedBy>Jeff Beck</cp:lastModifiedBy>
  <cp:revision>1</cp:revision>
  <dcterms:created xsi:type="dcterms:W3CDTF">2021-03-11T17:28:00Z</dcterms:created>
  <dcterms:modified xsi:type="dcterms:W3CDTF">2021-03-11T17:28:00Z</dcterms:modified>
</cp:coreProperties>
</file>